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2350" w:rsidR="00D84E8B" w:rsidP="00D84E8B" w:rsidRDefault="00D84E8B" w14:paraId="6F36ED0C" w14:textId="77E28E47">
      <w:pPr>
        <w:spacing w:after="200" w:line="252" w:lineRule="auto"/>
        <w:rPr>
          <w:rFonts w:ascii="Times New Roman" w:hAnsi="Times New Roman" w:cs="Times New Roman"/>
        </w:rPr>
      </w:pPr>
      <w:r w:rsidRPr="26E96A40" w:rsidR="26E96A40">
        <w:rPr>
          <w:rFonts w:ascii="Times New Roman" w:hAnsi="Times New Roman" w:eastAsia="Aptos" w:cs="Times New Roman"/>
          <w:color w:val="000000" w:themeColor="text1" w:themeTint="FF" w:themeShade="FF"/>
          <w:sz w:val="21"/>
          <w:szCs w:val="21"/>
          <w:lang w:val="en-US"/>
        </w:rPr>
        <w:t>S1 Table. Summary result of Linear Mixed Model from acoustic indic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82"/>
        <w:gridCol w:w="2257"/>
        <w:gridCol w:w="846"/>
        <w:gridCol w:w="816"/>
        <w:gridCol w:w="1026"/>
        <w:gridCol w:w="668"/>
        <w:gridCol w:w="778"/>
        <w:gridCol w:w="1142"/>
      </w:tblGrid>
      <w:tr w:rsidRPr="00244F25" w:rsidR="00D84E8B" w:rsidTr="7EDD8A64" w14:paraId="27603507" w14:textId="77777777">
        <w:trPr>
          <w:trHeight w:val="315"/>
        </w:trPr>
        <w:tc>
          <w:tcPr>
            <w:tcW w:w="148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930CFFC" w14:textId="021A259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7EDD8A64" w:rsidR="7EDD8A64">
              <w:rPr>
                <w:rFonts w:ascii="Times New Roman" w:hAnsi="Times New Roman" w:eastAsia="Calibri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 xml:space="preserve">Acoustic </w:t>
            </w:r>
            <w:r w:rsidRPr="7EDD8A64" w:rsidR="7EDD8A64">
              <w:rPr>
                <w:rFonts w:ascii="Times New Roman" w:hAnsi="Times New Roman" w:eastAsia="Calibri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2257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0A7BC4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DEFDA4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59666E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5F6AF3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df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3ABCDA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0FC89C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Pr(&gt;|t|)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33F886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Signif. Codes</w:t>
            </w:r>
          </w:p>
        </w:tc>
      </w:tr>
      <w:tr w:rsidRPr="00244F25" w:rsidR="00D84E8B" w:rsidTr="7EDD8A64" w14:paraId="6CD002CC" w14:textId="77777777">
        <w:trPr>
          <w:trHeight w:val="315"/>
        </w:trPr>
        <w:tc>
          <w:tcPr>
            <w:tcW w:w="148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0DF191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CI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9D1A4F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AB2D1B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57E+02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923B9F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13E+00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AA0F40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09E+01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BBF2B4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50.221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FEB2D9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15E-14</w:t>
            </w:r>
          </w:p>
        </w:tc>
        <w:tc>
          <w:tcPr>
            <w:tcW w:w="114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C41A12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7EDD8A64" w14:paraId="1AC17717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3083DB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E33E3F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7BCDF0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92E-0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3C438B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89E-02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9C0173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15E+03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947CAA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2359C6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714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BD85C3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21D615A4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B025A8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45827E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Canopy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500164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3.81E-02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6436C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45E-02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297448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88E+00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02D5BD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555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7283A2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4C43E8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66B3F8F0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D08FFE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D4D49A2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Ground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90E9F1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90E-02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0FA545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04E-02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E82EB7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90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F902E3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717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949C2B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482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DC0561A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2C7B05C0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161F2B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5A85288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 of plant individuals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5730A4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5.30E-0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95DAAE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8.29E-03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971E50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60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16B8B6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5D04DD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347970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Pr="00244F25" w:rsidR="00D84E8B" w:rsidTr="7EDD8A64" w14:paraId="3AEEA794" w14:textId="77777777">
        <w:trPr>
          <w:trHeight w:val="315"/>
        </w:trPr>
        <w:tc>
          <w:tcPr>
            <w:tcW w:w="148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6984E6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C055D81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hannon diversity of plants</w:t>
            </w:r>
          </w:p>
        </w:tc>
        <w:tc>
          <w:tcPr>
            <w:tcW w:w="84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4E0D04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65E-01</w:t>
            </w:r>
          </w:p>
        </w:tc>
        <w:tc>
          <w:tcPr>
            <w:tcW w:w="81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FA38A1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04E-01</w:t>
            </w:r>
          </w:p>
        </w:tc>
        <w:tc>
          <w:tcPr>
            <w:tcW w:w="102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FF55AB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43E+01</w:t>
            </w:r>
          </w:p>
        </w:tc>
        <w:tc>
          <w:tcPr>
            <w:tcW w:w="66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2A5E77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376</w:t>
            </w:r>
          </w:p>
        </w:tc>
        <w:tc>
          <w:tcPr>
            <w:tcW w:w="77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1AD708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114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5C3FDDC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567C9457" w14:textId="77777777">
        <w:trPr>
          <w:trHeight w:val="315"/>
        </w:trPr>
        <w:tc>
          <w:tcPr>
            <w:tcW w:w="148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09FBD9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DI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B3A42F8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528059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44E+00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B6ABE4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88E-01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913916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95E+00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EBCDDF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E9B977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611</w:t>
            </w:r>
          </w:p>
        </w:tc>
        <w:tc>
          <w:tcPr>
            <w:tcW w:w="114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20E37B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7EDD8A64" w14:paraId="778288F2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453A92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88DAF1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E83B2D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3.73E-02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71C57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12E-03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0B23A4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31E+03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071B48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7.557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52805A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B6E74C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7EDD8A64" w14:paraId="73C49438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5CCB4E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9441D70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Canopy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52A3BA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48E-0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03EB01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42E-03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FF5131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49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7EABC9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854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352B81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8363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76E0BB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.  </w:t>
            </w:r>
          </w:p>
        </w:tc>
      </w:tr>
      <w:tr w:rsidRPr="00244F25" w:rsidR="00D84E8B" w:rsidTr="7EDD8A64" w14:paraId="44C79BD8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7771B4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F5E8B93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Ground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91D47E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66E-0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35BC63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53E-03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2D0751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90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228BAE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97686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42988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E8CA5F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Pr="00244F25" w:rsidR="00D84E8B" w:rsidTr="7EDD8A64" w14:paraId="65237450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8B2804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2EF7F8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 of plant individuals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8FC3B2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6.26E-04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F77251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8.71E-04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8D67A8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82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726AC0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1A1C05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48154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55B9301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032B6BBB" w14:textId="77777777">
        <w:trPr>
          <w:trHeight w:val="315"/>
        </w:trPr>
        <w:tc>
          <w:tcPr>
            <w:tcW w:w="148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C3210E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7C05B91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hannon diversity of plants</w:t>
            </w:r>
          </w:p>
        </w:tc>
        <w:tc>
          <w:tcPr>
            <w:tcW w:w="84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985B31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58E-01</w:t>
            </w:r>
          </w:p>
        </w:tc>
        <w:tc>
          <w:tcPr>
            <w:tcW w:w="81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934B5B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32E-02</w:t>
            </w:r>
          </w:p>
        </w:tc>
        <w:tc>
          <w:tcPr>
            <w:tcW w:w="102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62C6CC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82E+01</w:t>
            </w:r>
          </w:p>
        </w:tc>
        <w:tc>
          <w:tcPr>
            <w:tcW w:w="66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155B75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158</w:t>
            </w:r>
          </w:p>
        </w:tc>
        <w:tc>
          <w:tcPr>
            <w:tcW w:w="77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067E63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445</w:t>
            </w:r>
          </w:p>
        </w:tc>
        <w:tc>
          <w:tcPr>
            <w:tcW w:w="114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CF7A2C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*  </w:t>
            </w:r>
          </w:p>
        </w:tc>
      </w:tr>
      <w:tr w:rsidRPr="00244F25" w:rsidR="00D84E8B" w:rsidTr="7EDD8A64" w14:paraId="445306E0" w14:textId="77777777">
        <w:trPr>
          <w:trHeight w:val="315"/>
        </w:trPr>
        <w:tc>
          <w:tcPr>
            <w:tcW w:w="148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3D09F7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AEI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581F9A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653B50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5.16E-01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455290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12E-01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2130C8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19E+00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FD4E9A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607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6150F4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0894</w:t>
            </w:r>
          </w:p>
        </w:tc>
        <w:tc>
          <w:tcPr>
            <w:tcW w:w="114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0F8D01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Pr="00244F25" w:rsidR="00D84E8B" w:rsidTr="7EDD8A64" w14:paraId="4A106B77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03B8C0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777BB6A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75DA74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23E-02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EE80DF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26E-04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76D74A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.32E+03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21316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6.954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D70936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2D4D58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7EDD8A64" w14:paraId="6B79DE88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2F7A2B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12B768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Canopy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B6E8CF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55E-0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B2349A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5.92E-04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3CD8F0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66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4FF4765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2.609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706C413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1861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40FC15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*  </w:t>
            </w:r>
          </w:p>
        </w:tc>
      </w:tr>
      <w:tr w:rsidRPr="00244F25" w:rsidR="00D84E8B" w:rsidTr="7EDD8A64" w14:paraId="7FD8074D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D5AE7C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37A1475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Ground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D6FA69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9.21E-04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55EF4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06E-03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EC85DA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88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7BD2BE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867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4B0AA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39668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CE45D32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129AC006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D9D016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B4B533D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 of plant individuals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3C512F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31E-04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A7481D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09E-04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2A5EA3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2.02E+01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21773B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626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8BFC3C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53861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C6398E" w14:textId="77777777">
            <w:pPr>
              <w:rPr>
                <w:rFonts w:ascii="Times New Roman" w:hAnsi="Times New Roman" w:cs="Times New Roman"/>
              </w:rPr>
            </w:pPr>
          </w:p>
        </w:tc>
      </w:tr>
      <w:tr w:rsidRPr="00244F25" w:rsidR="00D84E8B" w:rsidTr="7EDD8A64" w14:paraId="1EC0EDC1" w14:textId="77777777">
        <w:trPr>
          <w:trHeight w:val="315"/>
        </w:trPr>
        <w:tc>
          <w:tcPr>
            <w:tcW w:w="148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5C56BF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1CAB427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Shannon diversity of plants</w:t>
            </w:r>
          </w:p>
        </w:tc>
        <w:tc>
          <w:tcPr>
            <w:tcW w:w="84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86DE71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3.03E-02</w:t>
            </w:r>
          </w:p>
        </w:tc>
        <w:tc>
          <w:tcPr>
            <w:tcW w:w="81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B47AD5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75E-02</w:t>
            </w:r>
          </w:p>
        </w:tc>
        <w:tc>
          <w:tcPr>
            <w:tcW w:w="102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7D25EE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94E+01</w:t>
            </w:r>
          </w:p>
        </w:tc>
        <w:tc>
          <w:tcPr>
            <w:tcW w:w="66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C8F1AB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733</w:t>
            </w:r>
          </w:p>
        </w:tc>
        <w:tc>
          <w:tcPr>
            <w:tcW w:w="77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9006F5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9899</w:t>
            </w:r>
          </w:p>
        </w:tc>
        <w:tc>
          <w:tcPr>
            <w:tcW w:w="114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0BC316D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.  </w:t>
            </w:r>
          </w:p>
        </w:tc>
      </w:tr>
      <w:tr w:rsidRPr="00244F25" w:rsidR="00D84E8B" w:rsidTr="7EDD8A64" w14:paraId="7764618C" w14:textId="77777777">
        <w:trPr>
          <w:trHeight w:val="315"/>
        </w:trPr>
        <w:tc>
          <w:tcPr>
            <w:tcW w:w="148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A6DBFB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>BI</w:t>
            </w:r>
          </w:p>
        </w:tc>
        <w:tc>
          <w:tcPr>
            <w:tcW w:w="2257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F605E3F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F0C420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6.59603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44E91D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0.84103</w:t>
            </w:r>
          </w:p>
        </w:tc>
        <w:tc>
          <w:tcPr>
            <w:tcW w:w="1026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53CAF1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4.43728</w:t>
            </w:r>
          </w:p>
        </w:tc>
        <w:tc>
          <w:tcPr>
            <w:tcW w:w="66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41670C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7.065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0BF1778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4.75E-06</w:t>
            </w:r>
          </w:p>
        </w:tc>
        <w:tc>
          <w:tcPr>
            <w:tcW w:w="1142" w:type="dxa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98466B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7EDD8A64" w14:paraId="0A9B7D9B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0FF427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BA61DA9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Temperature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ECC9FF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.44153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B2233E1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8346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A2D1488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3314.46706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E797E6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17.273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5F3C6F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&lt; 2e-16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4256B8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</w:tr>
      <w:tr w:rsidRPr="00244F25" w:rsidR="00D84E8B" w:rsidTr="7EDD8A64" w14:paraId="752815B8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0A2E4913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2CB6265C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Canopy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2EA63B2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1761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4FFA06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7534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BA134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4.31258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682153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.561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77475B0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9D395D6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Pr="00244F25" w:rsidR="00D84E8B" w:rsidTr="7EDD8A64" w14:paraId="680B636D" w14:textId="77777777">
        <w:trPr>
          <w:trHeight w:val="315"/>
        </w:trPr>
        <w:tc>
          <w:tcPr>
            <w:tcW w:w="148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DD6320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D49E586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Ground cover</w:t>
            </w:r>
          </w:p>
        </w:tc>
        <w:tc>
          <w:tcPr>
            <w:tcW w:w="84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56F71B3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8187</w:t>
            </w:r>
          </w:p>
        </w:tc>
        <w:tc>
          <w:tcPr>
            <w:tcW w:w="81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0DD2A5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14382</w:t>
            </w:r>
          </w:p>
        </w:tc>
        <w:tc>
          <w:tcPr>
            <w:tcW w:w="1026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FAEE989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8.68908</w:t>
            </w:r>
          </w:p>
        </w:tc>
        <w:tc>
          <w:tcPr>
            <w:tcW w:w="66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1441E5A5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778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3F13993F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1142" w:type="dxa"/>
            <w:tcMar>
              <w:left w:w="108" w:type="dxa"/>
              <w:right w:w="108" w:type="dxa"/>
            </w:tcMar>
          </w:tcPr>
          <w:p w:rsidRPr="007A2350" w:rsidR="00D84E8B" w:rsidP="00244F25" w:rsidRDefault="00D84E8B" w14:paraId="6DEAE977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  <w:tr w:rsidRPr="00244F25" w:rsidR="00D84E8B" w:rsidTr="7EDD8A64" w14:paraId="18D9CEED" w14:textId="77777777">
        <w:trPr>
          <w:trHeight w:val="315"/>
        </w:trPr>
        <w:tc>
          <w:tcPr>
            <w:tcW w:w="148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7F24DB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57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459BA498" w14:textId="77777777">
            <w:pPr>
              <w:spacing w:after="0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Number of plant individuals</w:t>
            </w:r>
          </w:p>
        </w:tc>
        <w:tc>
          <w:tcPr>
            <w:tcW w:w="84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7F062984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02271</w:t>
            </w:r>
          </w:p>
        </w:tc>
        <w:tc>
          <w:tcPr>
            <w:tcW w:w="81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2A73A60A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02748</w:t>
            </w:r>
          </w:p>
        </w:tc>
        <w:tc>
          <w:tcPr>
            <w:tcW w:w="1026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31B5957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17.39398</w:t>
            </w:r>
          </w:p>
        </w:tc>
        <w:tc>
          <w:tcPr>
            <w:tcW w:w="66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1E34BDAB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-0.826</w:t>
            </w:r>
          </w:p>
        </w:tc>
        <w:tc>
          <w:tcPr>
            <w:tcW w:w="778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685D1A1E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42" w:type="dxa"/>
            <w:tcBorders>
              <w:left w:val="nil"/>
              <w:bottom w:val="single" w:color="auto" w:sz="8" w:space="0"/>
              <w:right w:val="nil"/>
            </w:tcBorders>
            <w:tcMar>
              <w:left w:w="108" w:type="dxa"/>
              <w:right w:w="108" w:type="dxa"/>
            </w:tcMar>
          </w:tcPr>
          <w:p w:rsidRPr="007A2350" w:rsidR="00D84E8B" w:rsidP="00244F25" w:rsidRDefault="00D84E8B" w14:paraId="56BFD84C" w14:textId="7777777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A2350">
              <w:rPr>
                <w:rFonts w:ascii="Times New Roman" w:hAnsi="Times New Roman" w:eastAsia="Calibri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C50E04" w:rsidP="00384699" w:rsidRDefault="00C50E04" w14:paraId="290B8DFE" w14:textId="77777777">
      <w:pPr>
        <w:spacing w:after="200" w:line="252" w:lineRule="auto"/>
      </w:pPr>
    </w:p>
    <w:sectPr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903A7" w:rsidRDefault="00C903A7" w14:paraId="687B7FC2" w14:textId="77777777">
      <w:pPr>
        <w:spacing w:after="0" w:line="240" w:lineRule="auto"/>
      </w:pPr>
      <w:r>
        <w:separator/>
      </w:r>
    </w:p>
  </w:endnote>
  <w:endnote w:type="continuationSeparator" w:id="0">
    <w:p w:rsidR="00C903A7" w:rsidRDefault="00C903A7" w14:paraId="2D59B6F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903A7" w:rsidRDefault="00C903A7" w14:paraId="4FD14BF7" w14:textId="77777777">
      <w:pPr>
        <w:spacing w:after="0" w:line="240" w:lineRule="auto"/>
      </w:pPr>
      <w:r>
        <w:separator/>
      </w:r>
    </w:p>
  </w:footnote>
  <w:footnote w:type="continuationSeparator" w:id="0">
    <w:p w:rsidR="00C903A7" w:rsidRDefault="00C903A7" w14:paraId="09D1C6E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699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3A7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26E96A40"/>
    <w:rsid w:val="7EDD8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9</revision>
  <dcterms:created xsi:type="dcterms:W3CDTF">2025-03-17T04:40:00.0000000Z</dcterms:created>
  <dcterms:modified xsi:type="dcterms:W3CDTF">2025-04-02T11:55:56.9094742Z</dcterms:modified>
</coreProperties>
</file>